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BF1EE" w14:textId="5CE4B7FE" w:rsidR="006D6CA1" w:rsidRPr="00CD55FC" w:rsidRDefault="006D6CA1" w:rsidP="006A1886">
      <w:r w:rsidRPr="00CD55FC">
        <w:t>Figure S1: Number of individuals presenting with self-harm or ideation stratified</w:t>
      </w:r>
      <w:r w:rsidR="00540AE9" w:rsidRPr="00CD55FC">
        <w:t xml:space="preserve"> per 100,00 (using population mid-year estimates) </w:t>
      </w:r>
      <w:r w:rsidRPr="00CD55FC">
        <w:t>2012-2020 (dashed vertical line depicts onset of pandemic March 2020</w:t>
      </w:r>
      <w:r w:rsidR="009F02DB">
        <w:t>)</w:t>
      </w:r>
    </w:p>
    <w:p w14:paraId="4BD95DC4" w14:textId="0F0D55C9" w:rsidR="005B156D" w:rsidRDefault="006D6CA1" w:rsidP="006A1886">
      <w:pPr>
        <w:sectPr w:rsidR="005B156D" w:rsidSect="00CD55F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C14279">
        <w:rPr>
          <w:noProof/>
        </w:rPr>
        <w:drawing>
          <wp:inline distT="0" distB="0" distL="0" distR="0" wp14:anchorId="7A2B3028" wp14:editId="48728BE4">
            <wp:extent cx="5731200" cy="3138056"/>
            <wp:effectExtent l="0" t="0" r="3175" b="5715"/>
            <wp:docPr id="13865855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200" cy="3138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pPr w:leftFromText="180" w:rightFromText="180" w:horzAnchor="margin" w:tblpXSpec="center" w:tblpY="615"/>
        <w:tblW w:w="15249" w:type="dxa"/>
        <w:tblLayout w:type="fixed"/>
        <w:tblLook w:val="0000" w:firstRow="0" w:lastRow="0" w:firstColumn="0" w:lastColumn="0" w:noHBand="0" w:noVBand="0"/>
      </w:tblPr>
      <w:tblGrid>
        <w:gridCol w:w="937"/>
        <w:gridCol w:w="795"/>
        <w:gridCol w:w="795"/>
        <w:gridCol w:w="795"/>
        <w:gridCol w:w="795"/>
        <w:gridCol w:w="797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</w:tblGrid>
      <w:tr w:rsidR="00CD55FC" w:rsidRPr="007C46EA" w14:paraId="191B8B4C" w14:textId="77777777" w:rsidTr="00CD55FC">
        <w:trPr>
          <w:trHeight w:val="591"/>
        </w:trPr>
        <w:tc>
          <w:tcPr>
            <w:tcW w:w="93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712D9DD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312" w:type="dxa"/>
            <w:gridSpan w:val="18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3CCB8E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ndividuals presenting/</w:t>
            </w:r>
            <w:proofErr w:type="gramStart"/>
            <w:r w:rsidRPr="004768B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00k</w:t>
            </w:r>
            <w:proofErr w:type="gramEnd"/>
            <w:r w:rsidRPr="004768B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7C59B902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presentations/100k)</w:t>
            </w:r>
          </w:p>
        </w:tc>
      </w:tr>
      <w:tr w:rsidR="00CD55FC" w:rsidRPr="007C46EA" w14:paraId="3F0C9C51" w14:textId="77777777" w:rsidTr="00CD55FC">
        <w:trPr>
          <w:trHeight w:val="268"/>
        </w:trPr>
        <w:tc>
          <w:tcPr>
            <w:tcW w:w="93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BBA8F7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4DFB13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A5DE99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594D20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F0B1A5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DBEBDF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F49731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58E9B9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0B3D84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43CC97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020</w:t>
            </w:r>
          </w:p>
        </w:tc>
      </w:tr>
      <w:tr w:rsidR="00CD55FC" w:rsidRPr="007C46EA" w14:paraId="45F0C36F" w14:textId="77777777" w:rsidTr="00CD55FC">
        <w:trPr>
          <w:trHeight w:val="268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61D592A2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674E6E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B38BC48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3.7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A9C0CB1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54.58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4F9FC9ED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7.2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0126B07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59.4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DA0D4E5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4.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E141781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55.7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3D68030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51.3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700807C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64.2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94E0716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8.8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172C283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60.6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A9D0E87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52.7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6434375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67.3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D7FC75A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56.3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A0FBE75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72.1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90A6499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56.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0EC2101C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70.48)</w:t>
            </w:r>
          </w:p>
        </w:tc>
      </w:tr>
      <w:tr w:rsidR="00CD55FC" w:rsidRPr="007C46EA" w14:paraId="1B1063BC" w14:textId="77777777" w:rsidTr="00CD55FC">
        <w:trPr>
          <w:trHeight w:val="268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40865B2E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64D617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0761D27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2.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E49311D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49.96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08EE1E79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39.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213C207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49</w:t>
            </w:r>
            <w:r w:rsidRPr="007C46EA"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4768B3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B07579E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5.5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3B91068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57.1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0DB72E9D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50.7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78405CA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63.9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EDEFE89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5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BD793AE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63.2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8493FBE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7.7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0D1F4B72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62.4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049E0BB7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7.7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E3420E8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59.9</w:t>
            </w:r>
            <w:r w:rsidRPr="007C46EA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4768B3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0DF2B50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58.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C8D7D65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71.84)</w:t>
            </w:r>
          </w:p>
        </w:tc>
      </w:tr>
      <w:tr w:rsidR="00CD55FC" w:rsidRPr="007C46EA" w14:paraId="2653298D" w14:textId="77777777" w:rsidTr="00CD55FC">
        <w:trPr>
          <w:trHeight w:val="268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5ECEE72E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87BF48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CC1F263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4.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77CB9DF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55.38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36F38E3B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7.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8A44EB1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60.5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26BAD4D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7.5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7E42403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58.8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646540B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52.8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312F261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66.7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8E9388C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5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62B2D60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64.1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1787F8A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55.9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6C1856F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70.8</w:t>
            </w:r>
            <w:r w:rsidRPr="007C46EA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4768B3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928C4EB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60.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0C176429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76.6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86A24E0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5.5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B15971E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56.45)</w:t>
            </w:r>
          </w:p>
        </w:tc>
      </w:tr>
      <w:tr w:rsidR="00CD55FC" w:rsidRPr="007C46EA" w14:paraId="19224745" w14:textId="77777777" w:rsidTr="00CD55FC">
        <w:trPr>
          <w:trHeight w:val="268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5F6DBCEB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0FF57424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39.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6754AB7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47.5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CC02CD0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4.2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3841BB4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54.04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1E2790D9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8.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EECA11B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61.6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06ED8591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7.5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129CFC9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57.1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C153022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6.6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3E44138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59.5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6A6FC61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52.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F2CD29B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67.3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5985516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51.0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004D921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62.7</w:t>
            </w:r>
            <w:r w:rsidRPr="007C46EA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4768B3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50A79F1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58.0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DF4D9CF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72.7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554AA12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33.9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C0D6682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44.2</w:t>
            </w:r>
            <w:r w:rsidRPr="007C46EA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4768B3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CD55FC" w:rsidRPr="007C46EA" w14:paraId="5CA48D82" w14:textId="77777777" w:rsidTr="00CD55FC">
        <w:trPr>
          <w:trHeight w:val="268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5314E4D4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39B6CC9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0.2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CA937B4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50.28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2CAE8AD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2.4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D4D3175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52.38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356F0B9A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5.8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001CF255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57.68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189631E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8.5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EAC779A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60.0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97520FD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51.5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D7F8625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67.2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049F336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50.9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0043A2D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65.9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D38CF33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58.3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771C54C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73</w:t>
            </w:r>
            <w:r w:rsidRPr="007C46EA"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4768B3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2AAD27F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61.6</w:t>
            </w:r>
            <w:r w:rsidRPr="007C46EA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0E5A1C78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77.7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202E244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51.4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3AF06CC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65.15)</w:t>
            </w:r>
          </w:p>
        </w:tc>
      </w:tr>
      <w:tr w:rsidR="00CD55FC" w:rsidRPr="007C46EA" w14:paraId="451FB564" w14:textId="77777777" w:rsidTr="00CD55FC">
        <w:trPr>
          <w:trHeight w:val="268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2FD5A66B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25E29D1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0.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17713AF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49.9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03B1BD5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4.4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6A78C80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54.69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44C5E756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4.6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748AA1A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55.9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9B29BCF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8.7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410317D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62.1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C47415B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8.8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4A31BB2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63.5</w:t>
            </w:r>
            <w:r w:rsidRPr="007C46EA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4768B3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06A5B1F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9.2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B369DD5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60.8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951F1F6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56.8</w:t>
            </w:r>
            <w:r w:rsidRPr="007C46EA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7BC2E54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72.0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94A1CB1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61.1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B3B736A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79.3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2C77D6D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55.5</w:t>
            </w:r>
            <w:r w:rsidRPr="007C46EA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A23A938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70.18)</w:t>
            </w:r>
          </w:p>
        </w:tc>
      </w:tr>
      <w:tr w:rsidR="00CD55FC" w:rsidRPr="007C46EA" w14:paraId="39A55211" w14:textId="77777777" w:rsidTr="00CD55FC">
        <w:trPr>
          <w:trHeight w:val="268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6C7E9478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Ju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F12A2F3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2.1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90218B9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52.38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007B3FE3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9.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34E904E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60.86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4802B397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4.9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AB07020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57.9</w:t>
            </w:r>
            <w:r w:rsidRPr="007C46EA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4768B3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DCA49B3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5.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47A3C34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58.8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0649179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7.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D2DAF16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60.1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0CA2E0EC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53.7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F9B7002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66.5</w:t>
            </w:r>
            <w:r w:rsidRPr="007C46EA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4768B3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924F85B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58.6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A58B005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75.8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7659E69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59.3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07AFFE2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77.3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9B73D7F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55.3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5BEF40B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69.35)</w:t>
            </w:r>
          </w:p>
        </w:tc>
      </w:tr>
      <w:tr w:rsidR="00CD55FC" w:rsidRPr="007C46EA" w14:paraId="15D64292" w14:textId="77777777" w:rsidTr="00CD55FC">
        <w:trPr>
          <w:trHeight w:val="268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164A2A9F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Au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651E470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39.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EB56BE2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49.5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0F8BD15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4.9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17A8B66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55.17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45428772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6.6</w:t>
            </w:r>
            <w:r w:rsidRPr="007C46EA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452ED84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60.5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C6EB746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5.0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E79B57F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58.4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E34A465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9.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493C009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63.1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33AF128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53.5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7428E35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69.9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0F5658B4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58.9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E95B5DF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76.3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06F2CF6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59.7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41CCA6F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80.3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F8EE1D5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51.8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77A9C97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66.75)</w:t>
            </w:r>
          </w:p>
        </w:tc>
      </w:tr>
      <w:tr w:rsidR="00CD55FC" w:rsidRPr="007C46EA" w14:paraId="404D0790" w14:textId="77777777" w:rsidTr="00CD55FC">
        <w:trPr>
          <w:trHeight w:val="268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57C49C3A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Sep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CAA37F6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39.7</w:t>
            </w:r>
            <w:r w:rsidRPr="007C46EA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9319882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50.1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EB47949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39.7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0C9DB8FE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50.18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19CEA917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4.4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8398F67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56.3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33F3729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5.7</w:t>
            </w:r>
            <w:r w:rsidRPr="007C46EA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B340A71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58.4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6817621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6.5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F9DAB2C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58.7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0EBCB95D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9.4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91FDA5B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62.4</w:t>
            </w:r>
            <w:r w:rsidRPr="007C46EA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4768B3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608D064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56.9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B2F6592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71.6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4585254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60.7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B5B3482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76.0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4FA50D1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9.4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1FB49DA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62.9</w:t>
            </w:r>
            <w:r w:rsidRPr="007C46EA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4768B3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CD55FC" w:rsidRPr="007C46EA" w14:paraId="07F80FE3" w14:textId="77777777" w:rsidTr="00CD55FC">
        <w:trPr>
          <w:trHeight w:val="268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6627F135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Oc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55D6C8D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2.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0C1A1F17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51.4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1275BDE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4.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DFC3B6D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55.28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10808E08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5.8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ED57CAF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56.9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F1D0CC1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50.1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87F3762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59.8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37C7A54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7.4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96DA62E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60.7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0E8D1F5C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57.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6F8CE6F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73.8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2145324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00C64541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72.5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15B726E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54.0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C41B90F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68.1</w:t>
            </w:r>
            <w:r w:rsidRPr="007C46EA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4768B3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654440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no data</w:t>
            </w:r>
          </w:p>
        </w:tc>
      </w:tr>
      <w:tr w:rsidR="00CD55FC" w:rsidRPr="007C46EA" w14:paraId="30D2CBF7" w14:textId="77777777" w:rsidTr="00CD55FC">
        <w:trPr>
          <w:trHeight w:val="268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528639A0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025D97E1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0.5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B9843AA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50.0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B68C20C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1.0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CE94FC6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50.45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1DA6643B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6.4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35FE44F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58.7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0C65901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5.9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4515EF2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56.0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0B42CC0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3.4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0B259C7E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54</w:t>
            </w:r>
            <w:r w:rsidRPr="007C46EA"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4768B3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CF13FFA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50.2</w:t>
            </w:r>
            <w:r w:rsidRPr="007C46EA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0E302820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65.6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87FFFFB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54.8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18C2E68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69.6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9DD06AD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52.9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F55EBD8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67.93)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45A4DE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no data</w:t>
            </w:r>
          </w:p>
        </w:tc>
      </w:tr>
      <w:tr w:rsidR="00CD55FC" w:rsidRPr="007C46EA" w14:paraId="28AC4332" w14:textId="77777777" w:rsidTr="00CD55FC">
        <w:trPr>
          <w:trHeight w:val="268"/>
        </w:trPr>
        <w:tc>
          <w:tcPr>
            <w:tcW w:w="93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E78B1D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D09CD8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36.2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1DE4FC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46.01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E65B35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38.2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45DAEC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48.94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EC3AF7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2.8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9F0E84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53.91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FCBBD6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6.7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BEF170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58.67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41105C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6.5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1D5584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57.77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66765B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8.9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D74CE2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62.4</w:t>
            </w:r>
            <w:r w:rsidRPr="007C46EA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4768B3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AD736A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53.3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315FFB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67.04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3BFC0B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48.4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41265C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(61.01)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6974A2" w14:textId="77777777" w:rsidR="00CD55FC" w:rsidRPr="004768B3" w:rsidRDefault="00CD55FC" w:rsidP="00CD55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768B3">
              <w:rPr>
                <w:rFonts w:cstheme="minorHAnsi"/>
                <w:color w:val="000000"/>
                <w:sz w:val="20"/>
                <w:szCs w:val="20"/>
              </w:rPr>
              <w:t>no data</w:t>
            </w:r>
          </w:p>
        </w:tc>
      </w:tr>
    </w:tbl>
    <w:p w14:paraId="342BC3FC" w14:textId="1BE65578" w:rsidR="00CD55FC" w:rsidRPr="00CD55FC" w:rsidRDefault="00CD55FC" w:rsidP="00CD55FC">
      <w:r w:rsidRPr="00CD55FC">
        <w:t>Table S1: Number of individuals presenting with self-harm or ideation stratified per 100,00 (using population mid-year estimates)</w:t>
      </w:r>
      <w:r w:rsidR="006232B7">
        <w:t xml:space="preserve"> each month from</w:t>
      </w:r>
      <w:r w:rsidRPr="00CD55FC">
        <w:t xml:space="preserve"> 2012-2020 (dashed vertical line depicts onset of pandemic March 2020)</w:t>
      </w:r>
    </w:p>
    <w:p w14:paraId="25E97BED" w14:textId="77777777" w:rsidR="00CD55FC" w:rsidRDefault="00CD55FC" w:rsidP="006A1886"/>
    <w:p w14:paraId="0D6A21A5" w14:textId="77777777" w:rsidR="00CD55FC" w:rsidRDefault="00CD55FC" w:rsidP="006A1886"/>
    <w:p w14:paraId="0A51BCFE" w14:textId="77777777" w:rsidR="00CD55FC" w:rsidRDefault="00CD55FC" w:rsidP="006A1886"/>
    <w:p w14:paraId="3A3D592A" w14:textId="77777777" w:rsidR="00CD55FC" w:rsidRDefault="00CD55FC" w:rsidP="006A1886"/>
    <w:p w14:paraId="35BBD33C" w14:textId="77777777" w:rsidR="00CD55FC" w:rsidRDefault="00CD55FC" w:rsidP="006A1886"/>
    <w:p w14:paraId="78CDBE6B" w14:textId="77777777" w:rsidR="00CD55FC" w:rsidRDefault="00CD55FC" w:rsidP="006A1886"/>
    <w:p w14:paraId="080F0064" w14:textId="77777777" w:rsidR="00CD55FC" w:rsidRDefault="00CD55FC" w:rsidP="006A1886">
      <w:pPr>
        <w:sectPr w:rsidR="00CD55FC" w:rsidSect="00CD55F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9083AD0" w14:textId="01A38263" w:rsidR="006A1886" w:rsidRDefault="00CD55FC" w:rsidP="006A1886">
      <w:r>
        <w:lastRenderedPageBreak/>
        <w:t>F</w:t>
      </w:r>
      <w:r w:rsidR="006A1886" w:rsidRPr="00E476B8">
        <w:t xml:space="preserve">igure </w:t>
      </w:r>
      <w:r w:rsidR="00540AE9">
        <w:t>S2</w:t>
      </w:r>
      <w:r w:rsidR="006A1886" w:rsidRPr="00E476B8">
        <w:t>: Number of individuals presenting with self-harm or ideation stratified by gender 2012-2020 (dashed vertical line depicts onset of pandemic March 2020)</w:t>
      </w:r>
    </w:p>
    <w:p w14:paraId="2BC51F45" w14:textId="77777777" w:rsidR="006A1886" w:rsidRPr="00E476B8" w:rsidRDefault="006A1886" w:rsidP="006A1886">
      <w:r>
        <w:rPr>
          <w:noProof/>
          <w:lang w:eastAsia="en-GB"/>
        </w:rPr>
        <w:drawing>
          <wp:inline distT="0" distB="0" distL="0" distR="0" wp14:anchorId="6295E7CD" wp14:editId="2BEA80D6">
            <wp:extent cx="5731510" cy="2828925"/>
            <wp:effectExtent l="0" t="0" r="2540" b="9525"/>
            <wp:docPr id="2" name="Picture 2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2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4D6E83" w14:textId="77777777" w:rsidR="006A1886" w:rsidRDefault="006A1886" w:rsidP="006A1886"/>
    <w:p w14:paraId="2A3EA531" w14:textId="77777777" w:rsidR="002C5635" w:rsidRDefault="002C5635" w:rsidP="006A1886"/>
    <w:p w14:paraId="738024C0" w14:textId="77777777" w:rsidR="002C5635" w:rsidRDefault="002C5635" w:rsidP="006A1886"/>
    <w:p w14:paraId="539B2E13" w14:textId="77777777" w:rsidR="002C5635" w:rsidRDefault="002C5635" w:rsidP="006A1886"/>
    <w:p w14:paraId="69956643" w14:textId="783986C7" w:rsidR="006A1886" w:rsidRDefault="006A1886" w:rsidP="006A1886">
      <w:r w:rsidRPr="00E476B8">
        <w:t>Figure S</w:t>
      </w:r>
      <w:r w:rsidR="00540AE9">
        <w:t>3</w:t>
      </w:r>
      <w:r w:rsidRPr="00E476B8">
        <w:t>: Number of individuals presenting with self-harm or ideation stratified by age group 2012-2020 (dashed vertical line depicts onset of pandemic March 2020)</w:t>
      </w:r>
    </w:p>
    <w:p w14:paraId="23810DE8" w14:textId="77777777" w:rsidR="006A1886" w:rsidRPr="00E476B8" w:rsidRDefault="006A1886" w:rsidP="006A1886">
      <w:r>
        <w:rPr>
          <w:noProof/>
          <w:lang w:eastAsia="en-GB"/>
        </w:rPr>
        <w:drawing>
          <wp:inline distT="0" distB="0" distL="0" distR="0" wp14:anchorId="5E5D51A8" wp14:editId="3D12718C">
            <wp:extent cx="5731510" cy="2855595"/>
            <wp:effectExtent l="0" t="0" r="2540" b="1905"/>
            <wp:docPr id="5" name="Picture 5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ex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5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FF3089" w14:textId="77777777" w:rsidR="006A1886" w:rsidRDefault="006A1886" w:rsidP="006A1886">
      <w:pPr>
        <w:sectPr w:rsidR="006A1886" w:rsidSect="00CD55F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0F5B489" w14:textId="289400AF" w:rsidR="006A1886" w:rsidRDefault="006A1886" w:rsidP="006A1886">
      <w:r w:rsidRPr="00E476B8">
        <w:lastRenderedPageBreak/>
        <w:t>Figure S</w:t>
      </w:r>
      <w:r w:rsidR="00540AE9">
        <w:t>4</w:t>
      </w:r>
      <w:r w:rsidRPr="00E476B8">
        <w:t>: Number of individuals presenting with self-harm or ideation stratified by area deprivation 2012-2020 (dashed vertical line depicts onset of pandemic March 2020)</w:t>
      </w:r>
    </w:p>
    <w:p w14:paraId="4D1BD186" w14:textId="77777777" w:rsidR="006A1886" w:rsidRPr="00E476B8" w:rsidRDefault="006A1886" w:rsidP="006A1886">
      <w:r>
        <w:rPr>
          <w:noProof/>
          <w:lang w:eastAsia="en-GB"/>
        </w:rPr>
        <w:drawing>
          <wp:inline distT="0" distB="0" distL="0" distR="0" wp14:anchorId="079AE7B2" wp14:editId="5CB7575A">
            <wp:extent cx="5731510" cy="3077210"/>
            <wp:effectExtent l="0" t="0" r="2540" b="8890"/>
            <wp:docPr id="6" name="Picture 6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ex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7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41CEC8" w14:textId="77777777" w:rsidR="006A1886" w:rsidRDefault="006A1886" w:rsidP="006A1886"/>
    <w:p w14:paraId="2C66AB88" w14:textId="77777777" w:rsidR="002C5635" w:rsidRDefault="002C5635" w:rsidP="006A1886"/>
    <w:p w14:paraId="2258B97A" w14:textId="77777777" w:rsidR="002C5635" w:rsidRDefault="002C5635" w:rsidP="006A1886"/>
    <w:p w14:paraId="0E544F21" w14:textId="77777777" w:rsidR="002C5635" w:rsidRDefault="002C5635" w:rsidP="006A1886"/>
    <w:p w14:paraId="5AA6A4F9" w14:textId="61DC6324" w:rsidR="006A1886" w:rsidRDefault="006A1886" w:rsidP="006A1886">
      <w:r w:rsidRPr="00E476B8">
        <w:t>Figure S</w:t>
      </w:r>
      <w:r w:rsidR="00540AE9">
        <w:t>5</w:t>
      </w:r>
      <w:r w:rsidRPr="00E476B8">
        <w:t>: Number of individuals presenting with self-harm or ideation stratified by urban/rural 2012-2020 (dashed vertical line depicts onset of pandemic March 2020)</w:t>
      </w:r>
    </w:p>
    <w:p w14:paraId="4613C7E3" w14:textId="77777777" w:rsidR="006A1886" w:rsidRPr="00E476B8" w:rsidRDefault="006A1886" w:rsidP="006A1886">
      <w:r>
        <w:rPr>
          <w:noProof/>
          <w:lang w:eastAsia="en-GB"/>
        </w:rPr>
        <w:drawing>
          <wp:inline distT="0" distB="0" distL="0" distR="0" wp14:anchorId="009F00AD" wp14:editId="6EE98C51">
            <wp:extent cx="5731510" cy="2899410"/>
            <wp:effectExtent l="0" t="0" r="2540" b="0"/>
            <wp:docPr id="7" name="Picture 7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Tex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99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E82AB9" w14:textId="77777777" w:rsidR="006A1886" w:rsidRDefault="006A1886" w:rsidP="006A1886">
      <w:pPr>
        <w:sectPr w:rsidR="006A188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8BC048E" w14:textId="0F309E05" w:rsidR="006A1886" w:rsidRDefault="006A1886" w:rsidP="006A1886">
      <w:r w:rsidRPr="00E476B8">
        <w:lastRenderedPageBreak/>
        <w:t>Figure S</w:t>
      </w:r>
      <w:r w:rsidR="00540AE9">
        <w:t>6</w:t>
      </w:r>
      <w:r w:rsidRPr="00E476B8">
        <w:t>: Number of individuals presenting with self-harm or ideation stratified by method 2012-2020 (dashed vertical line depicts onset of pandemic March 2020)</w:t>
      </w:r>
    </w:p>
    <w:p w14:paraId="30076D1D" w14:textId="77777777" w:rsidR="006A1886" w:rsidRPr="00E476B8" w:rsidRDefault="006A1886" w:rsidP="006A1886">
      <w:r>
        <w:rPr>
          <w:noProof/>
          <w:lang w:eastAsia="en-GB"/>
        </w:rPr>
        <w:drawing>
          <wp:inline distT="0" distB="0" distL="0" distR="0" wp14:anchorId="10B8E45C" wp14:editId="201D4FDA">
            <wp:extent cx="5731510" cy="2938145"/>
            <wp:effectExtent l="0" t="0" r="2540" b="0"/>
            <wp:docPr id="8" name="Picture 8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Graphical user interface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38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1CDD9" w14:textId="60B77199" w:rsidR="006A1886" w:rsidRDefault="006A1886" w:rsidP="006A1886"/>
    <w:p w14:paraId="788DDD42" w14:textId="77777777" w:rsidR="002C5635" w:rsidRDefault="002C5635" w:rsidP="006A1886"/>
    <w:p w14:paraId="0272CF48" w14:textId="77777777" w:rsidR="006A1886" w:rsidRDefault="006A1886" w:rsidP="006A1886"/>
    <w:p w14:paraId="0986C1A5" w14:textId="408BC5BF" w:rsidR="006A1886" w:rsidRDefault="006A1886" w:rsidP="006A1886">
      <w:r w:rsidRPr="00E476B8">
        <w:t>Figure S</w:t>
      </w:r>
      <w:r w:rsidR="00540AE9">
        <w:t>7</w:t>
      </w:r>
      <w:r w:rsidRPr="00E476B8">
        <w:t>: Number of individuals presenting with self-harm or ideation stratified by Household Occupancy 2012-2020</w:t>
      </w:r>
      <w:r w:rsidR="00E22877">
        <w:t xml:space="preserve"> </w:t>
      </w:r>
      <w:r w:rsidR="00E22877" w:rsidRPr="00E476B8">
        <w:t>(dashed vertical line depicts onset of pandemic March 2020)</w:t>
      </w:r>
    </w:p>
    <w:p w14:paraId="11BF8B2C" w14:textId="77777777" w:rsidR="006A1886" w:rsidRPr="00E476B8" w:rsidRDefault="006A1886" w:rsidP="006A1886">
      <w:r>
        <w:rPr>
          <w:noProof/>
          <w:lang w:eastAsia="en-GB"/>
        </w:rPr>
        <w:drawing>
          <wp:inline distT="0" distB="0" distL="0" distR="0" wp14:anchorId="1F8D1B0A" wp14:editId="035314FF">
            <wp:extent cx="5731510" cy="3097530"/>
            <wp:effectExtent l="0" t="0" r="2540" b="7620"/>
            <wp:docPr id="25" name="Picture 25" descr="A picture containing text, document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A picture containing text, document, screensho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9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4AD23D" w14:textId="77777777" w:rsidR="006A1886" w:rsidRDefault="006A1886" w:rsidP="006A1886">
      <w:r>
        <w:br w:type="page"/>
      </w:r>
    </w:p>
    <w:p w14:paraId="5D70791D" w14:textId="469EE06A" w:rsidR="006A1886" w:rsidRDefault="006A1886" w:rsidP="006A1886">
      <w:r w:rsidRPr="00E476B8">
        <w:lastRenderedPageBreak/>
        <w:t>Figure S</w:t>
      </w:r>
      <w:r w:rsidR="00540AE9">
        <w:t>8</w:t>
      </w:r>
      <w:r w:rsidRPr="00E476B8">
        <w:t xml:space="preserve">: Auto regressive integrated moving average (ARIMA) illustrating forecast versus actual numbers of individuals presenting with self-harm or ideation during the first 7 months of COVID-19 pandemic/restrictions in Northern Ireland stratified by </w:t>
      </w:r>
      <w:r>
        <w:t xml:space="preserve">Household </w:t>
      </w:r>
      <w:r w:rsidR="00997F1E">
        <w:t>Occupancy</w:t>
      </w:r>
      <w:r w:rsidRPr="00E476B8">
        <w:t xml:space="preserve">: (a) </w:t>
      </w:r>
      <w:r>
        <w:t xml:space="preserve">single occupancy, (b) multiple occupancy </w:t>
      </w:r>
      <w:r w:rsidRPr="00E476B8">
        <w:t xml:space="preserve">(black line = forecast values, red line = observed values) </w:t>
      </w:r>
    </w:p>
    <w:p w14:paraId="3EE33503" w14:textId="77777777" w:rsidR="006A1886" w:rsidRDefault="006A1886" w:rsidP="006A188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3"/>
        <w:gridCol w:w="221"/>
        <w:gridCol w:w="221"/>
        <w:gridCol w:w="221"/>
      </w:tblGrid>
      <w:tr w:rsidR="006A1886" w14:paraId="028579DB" w14:textId="77777777" w:rsidTr="002B2AFB">
        <w:tc>
          <w:tcPr>
            <w:tcW w:w="345" w:type="dxa"/>
          </w:tcPr>
          <w:p w14:paraId="2D758803" w14:textId="77777777" w:rsidR="006A1886" w:rsidRDefault="006A1886" w:rsidP="002B2AFB">
            <w:r w:rsidRPr="00A53A23">
              <w:rPr>
                <w:noProof/>
                <w:lang w:eastAsia="en-GB"/>
              </w:rPr>
              <w:drawing>
                <wp:inline distT="0" distB="0" distL="0" distR="0" wp14:anchorId="25591D41" wp14:editId="66C41D4E">
                  <wp:extent cx="6267450" cy="3300730"/>
                  <wp:effectExtent l="0" t="0" r="0" b="0"/>
                  <wp:docPr id="3" name="Picture 3" descr="C:\Users\3047872\OneDrive - Queen's University Belfast\Tidy Desktop\5 year Post Doc\CoVid\Mental Health_60\papers\SH &amp; CV19\Figure S7 ARIMA Individuals presenting with self-harm or ideation by Living Alon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3047872\OneDrive - Queen's University Belfast\Tidy Desktop\5 year Post Doc\CoVid\Mental Health_60\papers\SH &amp; CV19\Figure S7 ARIMA Individuals presenting with self-harm or ideation by Living Alon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67450" cy="3300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83" w:type="dxa"/>
          </w:tcPr>
          <w:p w14:paraId="10EF9F5A" w14:textId="77777777" w:rsidR="006A1886" w:rsidRDefault="006A1886" w:rsidP="002B2AFB"/>
        </w:tc>
        <w:tc>
          <w:tcPr>
            <w:tcW w:w="287" w:type="dxa"/>
          </w:tcPr>
          <w:p w14:paraId="53C10561" w14:textId="77777777" w:rsidR="006A1886" w:rsidRDefault="006A1886" w:rsidP="002B2AFB"/>
        </w:tc>
        <w:tc>
          <w:tcPr>
            <w:tcW w:w="4201" w:type="dxa"/>
          </w:tcPr>
          <w:p w14:paraId="2EF8313B" w14:textId="77777777" w:rsidR="006A1886" w:rsidRDefault="006A1886" w:rsidP="002B2AFB"/>
        </w:tc>
      </w:tr>
      <w:tr w:rsidR="006A1886" w14:paraId="6420D4C3" w14:textId="77777777" w:rsidTr="002B2AFB">
        <w:tc>
          <w:tcPr>
            <w:tcW w:w="345" w:type="dxa"/>
          </w:tcPr>
          <w:p w14:paraId="55A07CBB" w14:textId="77777777" w:rsidR="006A1886" w:rsidRDefault="006A1886" w:rsidP="002B2AFB"/>
        </w:tc>
        <w:tc>
          <w:tcPr>
            <w:tcW w:w="4183" w:type="dxa"/>
          </w:tcPr>
          <w:p w14:paraId="08DDF84B" w14:textId="77777777" w:rsidR="006A1886" w:rsidRDefault="006A1886" w:rsidP="002B2AFB"/>
        </w:tc>
        <w:tc>
          <w:tcPr>
            <w:tcW w:w="287" w:type="dxa"/>
          </w:tcPr>
          <w:p w14:paraId="468AFE02" w14:textId="77777777" w:rsidR="006A1886" w:rsidRDefault="006A1886" w:rsidP="002B2AFB"/>
        </w:tc>
        <w:tc>
          <w:tcPr>
            <w:tcW w:w="4201" w:type="dxa"/>
          </w:tcPr>
          <w:p w14:paraId="5D3F655F" w14:textId="77777777" w:rsidR="006A1886" w:rsidRDefault="006A1886" w:rsidP="002B2AFB"/>
        </w:tc>
      </w:tr>
      <w:tr w:rsidR="006A1886" w14:paraId="1AC76395" w14:textId="77777777" w:rsidTr="002B2AFB">
        <w:tc>
          <w:tcPr>
            <w:tcW w:w="345" w:type="dxa"/>
          </w:tcPr>
          <w:p w14:paraId="5A8F2237" w14:textId="77777777" w:rsidR="006A1886" w:rsidRDefault="006A1886" w:rsidP="002B2AFB"/>
        </w:tc>
        <w:tc>
          <w:tcPr>
            <w:tcW w:w="4183" w:type="dxa"/>
          </w:tcPr>
          <w:p w14:paraId="40208EF8" w14:textId="77777777" w:rsidR="006A1886" w:rsidRDefault="006A1886" w:rsidP="002B2AFB"/>
        </w:tc>
        <w:tc>
          <w:tcPr>
            <w:tcW w:w="287" w:type="dxa"/>
          </w:tcPr>
          <w:p w14:paraId="3C1984A7" w14:textId="77777777" w:rsidR="006A1886" w:rsidRDefault="006A1886" w:rsidP="002B2AFB"/>
        </w:tc>
        <w:tc>
          <w:tcPr>
            <w:tcW w:w="4201" w:type="dxa"/>
          </w:tcPr>
          <w:p w14:paraId="3A02DC3A" w14:textId="77777777" w:rsidR="006A1886" w:rsidRDefault="006A1886" w:rsidP="002B2AFB"/>
        </w:tc>
      </w:tr>
      <w:tr w:rsidR="006A1886" w14:paraId="15ED22BE" w14:textId="77777777" w:rsidTr="002B2AFB">
        <w:tc>
          <w:tcPr>
            <w:tcW w:w="345" w:type="dxa"/>
          </w:tcPr>
          <w:p w14:paraId="6E43FBAE" w14:textId="77777777" w:rsidR="006A1886" w:rsidRDefault="006A1886" w:rsidP="002B2AFB"/>
        </w:tc>
        <w:tc>
          <w:tcPr>
            <w:tcW w:w="4183" w:type="dxa"/>
          </w:tcPr>
          <w:p w14:paraId="411B3706" w14:textId="77777777" w:rsidR="006A1886" w:rsidRDefault="006A1886" w:rsidP="002B2AFB"/>
        </w:tc>
        <w:tc>
          <w:tcPr>
            <w:tcW w:w="287" w:type="dxa"/>
          </w:tcPr>
          <w:p w14:paraId="4C1AC1E9" w14:textId="77777777" w:rsidR="006A1886" w:rsidRDefault="006A1886" w:rsidP="002B2AFB"/>
        </w:tc>
        <w:tc>
          <w:tcPr>
            <w:tcW w:w="4201" w:type="dxa"/>
          </w:tcPr>
          <w:p w14:paraId="398DF497" w14:textId="77777777" w:rsidR="006A1886" w:rsidRDefault="006A1886" w:rsidP="002B2AFB"/>
        </w:tc>
      </w:tr>
    </w:tbl>
    <w:p w14:paraId="455A9D5A" w14:textId="77777777" w:rsidR="006A1886" w:rsidRPr="00E476B8" w:rsidRDefault="006A1886" w:rsidP="006A1886"/>
    <w:p w14:paraId="405366BA" w14:textId="77777777" w:rsidR="006A1886" w:rsidRDefault="006A1886" w:rsidP="006A1886">
      <w:r>
        <w:br w:type="page"/>
      </w:r>
    </w:p>
    <w:p w14:paraId="5A98D006" w14:textId="7B2DF087" w:rsidR="006A1886" w:rsidRDefault="006A1886" w:rsidP="006A1886">
      <w:r w:rsidRPr="00E476B8">
        <w:lastRenderedPageBreak/>
        <w:t>Figure S</w:t>
      </w:r>
      <w:r w:rsidR="00540AE9">
        <w:t>9</w:t>
      </w:r>
      <w:r w:rsidRPr="00E476B8">
        <w:t xml:space="preserve">: Auto regressive integrated moving average (ARIMA) illustrating forecast versus actual numbers of individuals presenting with self-harm or ideation during the first 7 months of COVID-19 pandemic/restrictions in Northern Ireland stratified by urbanicity: (a) Rural, (b) Mid-urban, (c) </w:t>
      </w:r>
      <w:proofErr w:type="gramStart"/>
      <w:r w:rsidRPr="00E476B8">
        <w:t>Urban  (</w:t>
      </w:r>
      <w:proofErr w:type="gramEnd"/>
      <w:r w:rsidRPr="00E476B8">
        <w:t xml:space="preserve">black line = forecast values, red line = observed values)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"/>
        <w:gridCol w:w="4184"/>
        <w:gridCol w:w="333"/>
        <w:gridCol w:w="4169"/>
      </w:tblGrid>
      <w:tr w:rsidR="006A1886" w14:paraId="278BBB74" w14:textId="77777777" w:rsidTr="002B2AFB">
        <w:tc>
          <w:tcPr>
            <w:tcW w:w="345" w:type="dxa"/>
          </w:tcPr>
          <w:p w14:paraId="337169F2" w14:textId="77777777" w:rsidR="006A1886" w:rsidRDefault="006A1886" w:rsidP="002B2AFB">
            <w:r>
              <w:t>A</w:t>
            </w:r>
          </w:p>
        </w:tc>
        <w:tc>
          <w:tcPr>
            <w:tcW w:w="4183" w:type="dxa"/>
          </w:tcPr>
          <w:p w14:paraId="20FA34BE" w14:textId="77777777" w:rsidR="006A1886" w:rsidRDefault="006A1886" w:rsidP="002B2AFB">
            <w:r>
              <w:t>Rural</w:t>
            </w:r>
          </w:p>
        </w:tc>
        <w:tc>
          <w:tcPr>
            <w:tcW w:w="287" w:type="dxa"/>
          </w:tcPr>
          <w:p w14:paraId="39C62FF8" w14:textId="77777777" w:rsidR="006A1886" w:rsidRDefault="006A1886" w:rsidP="002B2AFB">
            <w:r>
              <w:t>B</w:t>
            </w:r>
          </w:p>
        </w:tc>
        <w:tc>
          <w:tcPr>
            <w:tcW w:w="4201" w:type="dxa"/>
          </w:tcPr>
          <w:p w14:paraId="032B19DC" w14:textId="77777777" w:rsidR="006A1886" w:rsidRDefault="006A1886" w:rsidP="002B2AFB">
            <w:r w:rsidRPr="00647FE0">
              <w:t>Mid-</w:t>
            </w:r>
            <w:r>
              <w:t>urban</w:t>
            </w:r>
          </w:p>
        </w:tc>
      </w:tr>
      <w:tr w:rsidR="006A1886" w14:paraId="1082E9DD" w14:textId="77777777" w:rsidTr="002B2AFB">
        <w:tc>
          <w:tcPr>
            <w:tcW w:w="345" w:type="dxa"/>
          </w:tcPr>
          <w:p w14:paraId="36A32344" w14:textId="77777777" w:rsidR="006A1886" w:rsidRDefault="006A1886" w:rsidP="002B2AFB"/>
        </w:tc>
        <w:tc>
          <w:tcPr>
            <w:tcW w:w="4183" w:type="dxa"/>
          </w:tcPr>
          <w:p w14:paraId="2B8CB52E" w14:textId="77777777" w:rsidR="006A1886" w:rsidRDefault="006A1886" w:rsidP="002B2AFB">
            <w:r>
              <w:rPr>
                <w:noProof/>
                <w:lang w:eastAsia="en-GB"/>
              </w:rPr>
              <w:drawing>
                <wp:inline distT="0" distB="0" distL="0" distR="0" wp14:anchorId="0CA53040" wp14:editId="3838C4D8">
                  <wp:extent cx="2552700" cy="2545064"/>
                  <wp:effectExtent l="0" t="0" r="0" b="8255"/>
                  <wp:docPr id="35" name="Picture 35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35" descr="Chart, line chart&#10;&#10;Description automatically generated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9507" cy="25518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7" w:type="dxa"/>
          </w:tcPr>
          <w:p w14:paraId="500F7882" w14:textId="77777777" w:rsidR="006A1886" w:rsidRDefault="006A1886" w:rsidP="002B2AFB"/>
        </w:tc>
        <w:tc>
          <w:tcPr>
            <w:tcW w:w="4201" w:type="dxa"/>
          </w:tcPr>
          <w:p w14:paraId="7C8EE20C" w14:textId="77777777" w:rsidR="006A1886" w:rsidRDefault="006A1886" w:rsidP="002B2AFB">
            <w:r>
              <w:rPr>
                <w:noProof/>
                <w:lang w:eastAsia="en-GB"/>
              </w:rPr>
              <w:drawing>
                <wp:inline distT="0" distB="0" distL="0" distR="0" wp14:anchorId="74E451C8" wp14:editId="76225226">
                  <wp:extent cx="2581275" cy="2564974"/>
                  <wp:effectExtent l="0" t="0" r="0" b="6985"/>
                  <wp:docPr id="36" name="Picture 36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36" descr="Chart, line chart&#10;&#10;Description automatically generated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1134" cy="25747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1886" w14:paraId="05F17F93" w14:textId="77777777" w:rsidTr="002B2AFB">
        <w:tc>
          <w:tcPr>
            <w:tcW w:w="345" w:type="dxa"/>
          </w:tcPr>
          <w:p w14:paraId="09526E5F" w14:textId="77777777" w:rsidR="006A1886" w:rsidRDefault="006A1886" w:rsidP="002B2AFB">
            <w:r>
              <w:t>C</w:t>
            </w:r>
          </w:p>
        </w:tc>
        <w:tc>
          <w:tcPr>
            <w:tcW w:w="4183" w:type="dxa"/>
          </w:tcPr>
          <w:p w14:paraId="3A60F6FF" w14:textId="77777777" w:rsidR="006A1886" w:rsidRDefault="006A1886" w:rsidP="002B2AFB">
            <w:r>
              <w:t>Urban</w:t>
            </w:r>
          </w:p>
        </w:tc>
        <w:tc>
          <w:tcPr>
            <w:tcW w:w="287" w:type="dxa"/>
          </w:tcPr>
          <w:p w14:paraId="34F06F3A" w14:textId="77777777" w:rsidR="006A1886" w:rsidRDefault="006A1886" w:rsidP="002B2AFB"/>
        </w:tc>
        <w:tc>
          <w:tcPr>
            <w:tcW w:w="4201" w:type="dxa"/>
          </w:tcPr>
          <w:p w14:paraId="06E7CEB4" w14:textId="77777777" w:rsidR="006A1886" w:rsidRDefault="006A1886" w:rsidP="002B2AFB"/>
        </w:tc>
      </w:tr>
      <w:tr w:rsidR="006A1886" w14:paraId="195DA4A6" w14:textId="77777777" w:rsidTr="002B2AFB">
        <w:tc>
          <w:tcPr>
            <w:tcW w:w="345" w:type="dxa"/>
          </w:tcPr>
          <w:p w14:paraId="1CB7D603" w14:textId="77777777" w:rsidR="006A1886" w:rsidRDefault="006A1886" w:rsidP="002B2AFB"/>
        </w:tc>
        <w:tc>
          <w:tcPr>
            <w:tcW w:w="4183" w:type="dxa"/>
          </w:tcPr>
          <w:p w14:paraId="5399FFFD" w14:textId="77777777" w:rsidR="006A1886" w:rsidRDefault="006A1886" w:rsidP="002B2AFB">
            <w:r>
              <w:rPr>
                <w:noProof/>
                <w:lang w:eastAsia="en-GB"/>
              </w:rPr>
              <w:drawing>
                <wp:inline distT="0" distB="0" distL="0" distR="0" wp14:anchorId="1DB67C9C" wp14:editId="7CD7296F">
                  <wp:extent cx="2584425" cy="2581275"/>
                  <wp:effectExtent l="0" t="0" r="6985" b="0"/>
                  <wp:docPr id="37" name="Picture 37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37" descr="Chart, line chart&#10;&#10;Description automatically generated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5240" cy="25920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7" w:type="dxa"/>
          </w:tcPr>
          <w:p w14:paraId="55FE7103" w14:textId="77777777" w:rsidR="006A1886" w:rsidRDefault="006A1886" w:rsidP="002B2AFB"/>
        </w:tc>
        <w:tc>
          <w:tcPr>
            <w:tcW w:w="4201" w:type="dxa"/>
          </w:tcPr>
          <w:p w14:paraId="1D4273B5" w14:textId="77777777" w:rsidR="006A1886" w:rsidRDefault="006A1886" w:rsidP="002B2AFB"/>
        </w:tc>
      </w:tr>
    </w:tbl>
    <w:p w14:paraId="38822921" w14:textId="77777777" w:rsidR="006A1886" w:rsidRPr="00E476B8" w:rsidRDefault="006A1886" w:rsidP="006A1886"/>
    <w:p w14:paraId="7470B2FF" w14:textId="77777777" w:rsidR="006A1886" w:rsidRDefault="006A1886" w:rsidP="006A1886">
      <w:pPr>
        <w:sectPr w:rsidR="006A188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28FE2F0" w14:textId="6F0ACECB" w:rsidR="006A1886" w:rsidRDefault="006A1886" w:rsidP="006A1886">
      <w:r>
        <w:lastRenderedPageBreak/>
        <w:t>Figure S</w:t>
      </w:r>
      <w:r w:rsidR="00540AE9">
        <w:t>10</w:t>
      </w:r>
      <w:r>
        <w:t>:</w:t>
      </w:r>
      <w:r w:rsidRPr="00E476B8">
        <w:t xml:space="preserve"> Auto regressive integrated moving average (ARIMA) illustrating forecast versus actual numbers of individuals presenting with self-harm or ideation during the first 7 months of COVID-19 pandemic/restrictions in Northern Ireland stratified by </w:t>
      </w:r>
      <w:r>
        <w:t>area level income Deprivation</w:t>
      </w:r>
      <w:r w:rsidRPr="00E476B8">
        <w:t xml:space="preserve">: (a) </w:t>
      </w:r>
      <w:r>
        <w:t>low income, (b) middle income</w:t>
      </w:r>
      <w:r w:rsidRPr="00E476B8">
        <w:t xml:space="preserve">, (c) </w:t>
      </w:r>
      <w:r>
        <w:t xml:space="preserve">high income </w:t>
      </w:r>
      <w:r w:rsidRPr="00E476B8">
        <w:t xml:space="preserve">(black line = forecast values, red line = observed values) </w:t>
      </w:r>
    </w:p>
    <w:p w14:paraId="0501E63C" w14:textId="77777777" w:rsidR="006A1886" w:rsidRDefault="006A1886" w:rsidP="006A188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3"/>
        <w:gridCol w:w="221"/>
        <w:gridCol w:w="221"/>
        <w:gridCol w:w="221"/>
      </w:tblGrid>
      <w:tr w:rsidR="006A1886" w14:paraId="54ECF479" w14:textId="77777777" w:rsidTr="002B2AFB">
        <w:tc>
          <w:tcPr>
            <w:tcW w:w="345" w:type="dxa"/>
          </w:tcPr>
          <w:p w14:paraId="34EA457E" w14:textId="77777777" w:rsidR="006A1886" w:rsidRDefault="006A1886" w:rsidP="002B2AFB">
            <w:r w:rsidRPr="00A53A23">
              <w:rPr>
                <w:noProof/>
                <w:lang w:eastAsia="en-GB"/>
              </w:rPr>
              <w:drawing>
                <wp:inline distT="0" distB="0" distL="0" distR="0" wp14:anchorId="655D9370" wp14:editId="51EE234D">
                  <wp:extent cx="5815330" cy="6124575"/>
                  <wp:effectExtent l="0" t="0" r="0" b="9525"/>
                  <wp:docPr id="4" name="Picture 4" descr="C:\Users\3047872\OneDrive - Queen's University Belfast\Tidy Desktop\5 year Post Doc\CoVid\Mental Health_60\papers\SH &amp; CV19\Figure S9 ARIMA Individuals presenting with self-harm or ideation by Deprivation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3047872\OneDrive - Queen's University Belfast\Tidy Desktop\5 year Post Doc\CoVid\Mental Health_60\papers\SH &amp; CV19\Figure S9 ARIMA Individuals presenting with self-harm or ideation by Deprivation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15330" cy="6124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64" w:type="dxa"/>
          </w:tcPr>
          <w:p w14:paraId="1A78C75F" w14:textId="77777777" w:rsidR="006A1886" w:rsidRDefault="006A1886" w:rsidP="002B2AFB"/>
        </w:tc>
        <w:tc>
          <w:tcPr>
            <w:tcW w:w="336" w:type="dxa"/>
          </w:tcPr>
          <w:p w14:paraId="26853DC3" w14:textId="77777777" w:rsidR="006A1886" w:rsidRDefault="006A1886" w:rsidP="002B2AFB"/>
        </w:tc>
        <w:tc>
          <w:tcPr>
            <w:tcW w:w="4181" w:type="dxa"/>
          </w:tcPr>
          <w:p w14:paraId="609F28CC" w14:textId="77777777" w:rsidR="006A1886" w:rsidRDefault="006A1886" w:rsidP="002B2AFB"/>
        </w:tc>
      </w:tr>
      <w:tr w:rsidR="006A1886" w14:paraId="7CD61550" w14:textId="77777777" w:rsidTr="002B2AFB">
        <w:tc>
          <w:tcPr>
            <w:tcW w:w="345" w:type="dxa"/>
          </w:tcPr>
          <w:p w14:paraId="216BA20C" w14:textId="77777777" w:rsidR="006A1886" w:rsidRDefault="006A1886" w:rsidP="002B2AFB"/>
        </w:tc>
        <w:tc>
          <w:tcPr>
            <w:tcW w:w="4164" w:type="dxa"/>
          </w:tcPr>
          <w:p w14:paraId="393462E7" w14:textId="77777777" w:rsidR="006A1886" w:rsidRDefault="006A1886" w:rsidP="002B2AFB"/>
        </w:tc>
        <w:tc>
          <w:tcPr>
            <w:tcW w:w="336" w:type="dxa"/>
          </w:tcPr>
          <w:p w14:paraId="29C308C4" w14:textId="77777777" w:rsidR="006A1886" w:rsidRDefault="006A1886" w:rsidP="002B2AFB"/>
        </w:tc>
        <w:tc>
          <w:tcPr>
            <w:tcW w:w="4181" w:type="dxa"/>
          </w:tcPr>
          <w:p w14:paraId="3A3420AB" w14:textId="77777777" w:rsidR="006A1886" w:rsidRDefault="006A1886" w:rsidP="002B2AFB"/>
        </w:tc>
      </w:tr>
    </w:tbl>
    <w:p w14:paraId="399AF567" w14:textId="77777777" w:rsidR="0027567E" w:rsidRDefault="0027567E"/>
    <w:sectPr w:rsidR="002756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886"/>
    <w:rsid w:val="0027567E"/>
    <w:rsid w:val="002A6F3A"/>
    <w:rsid w:val="002C5635"/>
    <w:rsid w:val="00540AE9"/>
    <w:rsid w:val="005B156D"/>
    <w:rsid w:val="006232B7"/>
    <w:rsid w:val="006A1886"/>
    <w:rsid w:val="006A1FC4"/>
    <w:rsid w:val="006D6CA1"/>
    <w:rsid w:val="00997F1E"/>
    <w:rsid w:val="009F02DB"/>
    <w:rsid w:val="00A2136E"/>
    <w:rsid w:val="00CD55FC"/>
    <w:rsid w:val="00E22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F3F8A"/>
  <w15:chartTrackingRefBased/>
  <w15:docId w15:val="{8BF720BC-87A0-44FF-A45B-0083A3CE7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8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18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jpeg"/><Relationship Id="rId5" Type="http://schemas.openxmlformats.org/officeDocument/2006/relationships/image" Target="media/image2.png"/><Relationship Id="rId15" Type="http://schemas.openxmlformats.org/officeDocument/2006/relationships/image" Target="media/image12.jpeg"/><Relationship Id="rId10" Type="http://schemas.openxmlformats.org/officeDocument/2006/relationships/image" Target="media/image7.png"/><Relationship Id="rId4" Type="http://schemas.openxmlformats.org/officeDocument/2006/relationships/image" Target="media/image1.emf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644</Words>
  <Characters>3671</Characters>
  <Application>Microsoft Office Word</Application>
  <DocSecurity>0</DocSecurity>
  <Lines>30</Lines>
  <Paragraphs>8</Paragraphs>
  <ScaleCrop>false</ScaleCrop>
  <Company/>
  <LinksUpToDate>false</LinksUpToDate>
  <CharactersWithSpaces>4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een Maguire</dc:creator>
  <cp:keywords/>
  <dc:description/>
  <cp:lastModifiedBy>Aideen Maguire</cp:lastModifiedBy>
  <cp:revision>8</cp:revision>
  <dcterms:created xsi:type="dcterms:W3CDTF">2023-05-09T13:25:00Z</dcterms:created>
  <dcterms:modified xsi:type="dcterms:W3CDTF">2023-05-09T14:54:00Z</dcterms:modified>
</cp:coreProperties>
</file>